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2A052" w14:textId="77777777" w:rsidR="0038074E" w:rsidRPr="0038074E" w:rsidRDefault="0038074E" w:rsidP="0038074E">
      <w:pPr>
        <w:jc w:val="center"/>
        <w:rPr>
          <w:rFonts w:ascii="Times New Roman" w:hAnsi="Times New Roman" w:cs="Times New Roman"/>
          <w:b/>
          <w:bCs/>
          <w:color w:val="000000"/>
          <w:sz w:val="34"/>
          <w:szCs w:val="34"/>
        </w:rPr>
      </w:pPr>
      <w:r w:rsidRPr="0038074E">
        <w:rPr>
          <w:rFonts w:ascii="Times New Roman" w:hAnsi="Times New Roman" w:cs="Times New Roman"/>
          <w:b/>
          <w:bCs/>
          <w:color w:val="000000"/>
          <w:sz w:val="34"/>
          <w:szCs w:val="34"/>
        </w:rPr>
        <w:t>Supplementary Information</w:t>
      </w:r>
    </w:p>
    <w:p w14:paraId="528D159A" w14:textId="77777777" w:rsidR="0038074E" w:rsidRDefault="0038074E" w:rsidP="00B32317">
      <w:pPr>
        <w:spacing w:line="480" w:lineRule="auto"/>
        <w:jc w:val="center"/>
        <w:rPr>
          <w:rFonts w:ascii="Arial" w:hAnsi="Arial" w:cs="Arial"/>
          <w:b/>
          <w:sz w:val="26"/>
          <w:lang w:val="en-CA"/>
        </w:rPr>
      </w:pPr>
    </w:p>
    <w:p w14:paraId="26C76E75" w14:textId="2DE558D1" w:rsidR="00B32317" w:rsidRPr="00B32317" w:rsidRDefault="00B32317" w:rsidP="00B32317">
      <w:pPr>
        <w:spacing w:line="480" w:lineRule="auto"/>
        <w:jc w:val="center"/>
        <w:rPr>
          <w:rFonts w:ascii="Arial" w:hAnsi="Arial" w:cs="Arial"/>
          <w:b/>
          <w:sz w:val="26"/>
          <w:lang w:val="en-CA"/>
        </w:rPr>
      </w:pPr>
      <w:r w:rsidRPr="00B32317">
        <w:rPr>
          <w:rFonts w:ascii="Arial" w:hAnsi="Arial" w:cs="Arial"/>
          <w:b/>
          <w:sz w:val="26"/>
          <w:lang w:val="en-CA"/>
        </w:rPr>
        <w:t>Expression Profiling of human milk derived exosomal MicroRNAs and their targets in HIV-1 infected mothers”</w:t>
      </w:r>
    </w:p>
    <w:p w14:paraId="4BE53B32" w14:textId="77777777" w:rsidR="00B32317" w:rsidRPr="00047284" w:rsidRDefault="00B32317" w:rsidP="00B3231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vertAlign w:val="superscript"/>
        </w:rPr>
      </w:pPr>
      <w:r w:rsidRPr="00047284">
        <w:rPr>
          <w:rFonts w:ascii="Arial" w:hAnsi="Arial" w:cs="Arial"/>
        </w:rPr>
        <w:t>Muhammad Atif Zahoor</w:t>
      </w:r>
      <w:r w:rsidRPr="00047284">
        <w:rPr>
          <w:rFonts w:ascii="Arial" w:hAnsi="Arial" w:cs="Arial"/>
          <w:vertAlign w:val="superscript"/>
        </w:rPr>
        <w:t>1,2*</w:t>
      </w:r>
      <w:r>
        <w:rPr>
          <w:rFonts w:ascii="Arial" w:hAnsi="Arial" w:cs="Arial"/>
          <w:vertAlign w:val="superscript"/>
        </w:rPr>
        <w:t xml:space="preserve">† </w:t>
      </w:r>
      <w:r w:rsidRPr="00047284">
        <w:rPr>
          <w:rFonts w:ascii="Arial" w:hAnsi="Arial" w:cs="Arial"/>
        </w:rPr>
        <w:t>Xiao-Dan Yao</w:t>
      </w:r>
      <w:r w:rsidRPr="00047284">
        <w:rPr>
          <w:rFonts w:ascii="Arial" w:hAnsi="Arial" w:cs="Arial"/>
          <w:vertAlign w:val="superscript"/>
        </w:rPr>
        <w:t>1,2</w:t>
      </w:r>
      <w:r w:rsidRPr="00047284">
        <w:rPr>
          <w:rFonts w:ascii="Arial" w:hAnsi="Arial" w:cs="Arial"/>
        </w:rPr>
        <w:t>, Bethany M. Henrick</w:t>
      </w:r>
      <w:r w:rsidRPr="00047284">
        <w:rPr>
          <w:rFonts w:ascii="Arial" w:hAnsi="Arial" w:cs="Arial"/>
          <w:vertAlign w:val="superscript"/>
        </w:rPr>
        <w:t>3,4</w:t>
      </w:r>
      <w:r w:rsidRPr="00047284">
        <w:rPr>
          <w:rFonts w:ascii="Arial" w:hAnsi="Arial" w:cs="Arial"/>
          <w:shd w:val="clear" w:color="auto" w:fill="FFFFFF"/>
        </w:rPr>
        <w:t>, Chris</w:t>
      </w:r>
      <w:r w:rsidRPr="002749AA">
        <w:rPr>
          <w:rFonts w:ascii="Arial" w:hAnsi="Arial" w:cs="Arial"/>
          <w:color w:val="000000" w:themeColor="text1"/>
          <w:shd w:val="clear" w:color="auto" w:fill="FFFFFF"/>
        </w:rPr>
        <w:t xml:space="preserve"> P. </w:t>
      </w:r>
      <w:r w:rsidRPr="00047284">
        <w:rPr>
          <w:rFonts w:ascii="Arial" w:hAnsi="Arial" w:cs="Arial"/>
          <w:shd w:val="clear" w:color="auto" w:fill="FFFFFF"/>
        </w:rPr>
        <w:t>Verschoor</w:t>
      </w:r>
      <w:r w:rsidRPr="00047284">
        <w:rPr>
          <w:rFonts w:ascii="Arial" w:hAnsi="Arial" w:cs="Arial"/>
          <w:vertAlign w:val="superscript"/>
        </w:rPr>
        <w:t>1,2,5</w:t>
      </w:r>
      <w:r w:rsidRPr="00047284">
        <w:rPr>
          <w:rFonts w:ascii="Arial" w:hAnsi="Arial" w:cs="Arial"/>
        </w:rPr>
        <w:t xml:space="preserve">, </w:t>
      </w:r>
      <w:proofErr w:type="spellStart"/>
      <w:r w:rsidRPr="00047284">
        <w:rPr>
          <w:rFonts w:ascii="Arial" w:hAnsi="Arial" w:cs="Arial"/>
        </w:rPr>
        <w:t>Alash’le</w:t>
      </w:r>
      <w:proofErr w:type="spellEnd"/>
      <w:r w:rsidRPr="00047284">
        <w:rPr>
          <w:rFonts w:ascii="Arial" w:hAnsi="Arial" w:cs="Arial"/>
        </w:rPr>
        <w:t xml:space="preserve"> Abimiku</w:t>
      </w:r>
      <w:r w:rsidRPr="00047284">
        <w:rPr>
          <w:rFonts w:ascii="Arial" w:hAnsi="Arial" w:cs="Arial"/>
          <w:vertAlign w:val="superscript"/>
        </w:rPr>
        <w:t>6,7</w:t>
      </w:r>
      <w:r w:rsidRPr="00047284">
        <w:rPr>
          <w:rFonts w:ascii="Arial" w:hAnsi="Arial" w:cs="Arial"/>
        </w:rPr>
        <w:t>, Sophia Osawe</w:t>
      </w:r>
      <w:r w:rsidRPr="00047284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 and </w:t>
      </w:r>
      <w:r w:rsidRPr="00047284">
        <w:rPr>
          <w:rFonts w:ascii="Arial" w:hAnsi="Arial" w:cs="Arial"/>
        </w:rPr>
        <w:t>Kenneth L. Rosenthal</w:t>
      </w:r>
      <w:r w:rsidRPr="00047284">
        <w:rPr>
          <w:rFonts w:ascii="Arial" w:hAnsi="Arial" w:cs="Arial"/>
          <w:vertAlign w:val="superscript"/>
        </w:rPr>
        <w:t>1,2</w:t>
      </w:r>
      <w:r w:rsidRPr="00047284">
        <w:rPr>
          <w:rFonts w:ascii="Arial" w:hAnsi="Arial" w:cs="Arial"/>
          <w:b/>
          <w:vertAlign w:val="superscript"/>
        </w:rPr>
        <w:t>*</w:t>
      </w:r>
    </w:p>
    <w:p w14:paraId="341CCBF3" w14:textId="77777777" w:rsidR="00B32317" w:rsidRPr="00047284" w:rsidRDefault="00B32317" w:rsidP="00B32317">
      <w:pPr>
        <w:pStyle w:val="NormalWeb"/>
        <w:jc w:val="center"/>
        <w:rPr>
          <w:rFonts w:ascii="Arial" w:hAnsi="Arial" w:cs="Arial"/>
          <w:color w:val="000000"/>
        </w:rPr>
      </w:pPr>
      <w:r w:rsidRPr="00047284">
        <w:rPr>
          <w:rFonts w:ascii="Arial" w:hAnsi="Arial" w:cs="Arial"/>
          <w:vertAlign w:val="superscript"/>
        </w:rPr>
        <w:t>1</w:t>
      </w:r>
      <w:r w:rsidRPr="00047284">
        <w:rPr>
          <w:rFonts w:ascii="Arial" w:hAnsi="Arial" w:cs="Arial"/>
        </w:rPr>
        <w:t xml:space="preserve">Department of Pathology &amp; Molecular Medicine, </w:t>
      </w:r>
      <w:r w:rsidRPr="00047284">
        <w:rPr>
          <w:rFonts w:ascii="Arial" w:hAnsi="Arial" w:cs="Arial"/>
          <w:vertAlign w:val="superscript"/>
        </w:rPr>
        <w:t>2</w:t>
      </w:r>
      <w:r w:rsidRPr="00047284">
        <w:rPr>
          <w:rFonts w:ascii="Arial" w:hAnsi="Arial" w:cs="Arial"/>
        </w:rPr>
        <w:t xml:space="preserve">McMaster Immunology Research Center, </w:t>
      </w:r>
      <w:r w:rsidRPr="00047284">
        <w:rPr>
          <w:rFonts w:ascii="Arial" w:hAnsi="Arial" w:cs="Arial"/>
          <w:lang w:eastAsia="en-CA"/>
        </w:rPr>
        <w:t>McMaster University,</w:t>
      </w:r>
      <w:r w:rsidRPr="00047284">
        <w:rPr>
          <w:rFonts w:ascii="Arial" w:hAnsi="Arial" w:cs="Arial"/>
        </w:rPr>
        <w:t xml:space="preserve"> Hamilton, ON, Canada; </w:t>
      </w:r>
      <w:r w:rsidRPr="00047284">
        <w:rPr>
          <w:rFonts w:ascii="Arial" w:hAnsi="Arial" w:cs="Arial"/>
          <w:vertAlign w:val="superscript"/>
        </w:rPr>
        <w:t>3</w:t>
      </w:r>
      <w:r w:rsidRPr="00047284">
        <w:rPr>
          <w:rFonts w:ascii="Arial" w:hAnsi="Arial" w:cs="Arial"/>
        </w:rPr>
        <w:t xml:space="preserve">Evolve Biosystems, Davis, California, USA, </w:t>
      </w:r>
      <w:r w:rsidRPr="00047284">
        <w:rPr>
          <w:rFonts w:ascii="Arial" w:hAnsi="Arial" w:cs="Arial"/>
          <w:vertAlign w:val="superscript"/>
        </w:rPr>
        <w:t>4</w:t>
      </w:r>
      <w:r w:rsidRPr="00047284">
        <w:rPr>
          <w:rFonts w:ascii="Arial" w:hAnsi="Arial" w:cs="Arial"/>
        </w:rPr>
        <w:t xml:space="preserve">Department of Food Science and Technology, University of Nebraska, Lincoln, Nebraska, USA, </w:t>
      </w:r>
      <w:r w:rsidRPr="00047284">
        <w:rPr>
          <w:rFonts w:ascii="Arial" w:hAnsi="Arial" w:cs="Arial"/>
          <w:vertAlign w:val="superscript"/>
        </w:rPr>
        <w:t>5</w:t>
      </w:r>
      <w:r w:rsidRPr="00047284">
        <w:rPr>
          <w:rFonts w:ascii="Arial" w:hAnsi="Arial" w:cs="Arial"/>
          <w:lang w:eastAsia="en-CA"/>
        </w:rPr>
        <w:t>McMaster Institute for Research on Aging, McMaster University,</w:t>
      </w:r>
      <w:r w:rsidRPr="00047284">
        <w:rPr>
          <w:rFonts w:ascii="Arial" w:hAnsi="Arial" w:cs="Arial"/>
        </w:rPr>
        <w:t xml:space="preserve"> Hamilton, ON, Canada; </w:t>
      </w:r>
      <w:r w:rsidRPr="00047284">
        <w:rPr>
          <w:rFonts w:ascii="Arial" w:hAnsi="Arial" w:cs="Arial"/>
          <w:vertAlign w:val="superscript"/>
        </w:rPr>
        <w:t>6</w:t>
      </w:r>
      <w:r w:rsidRPr="00047284">
        <w:rPr>
          <w:rFonts w:ascii="Arial" w:hAnsi="Arial" w:cs="Arial"/>
        </w:rPr>
        <w:t xml:space="preserve">Institue of Human Virology-Nigeria, Plateau State, 93000 Nigeria, </w:t>
      </w:r>
      <w:r w:rsidRPr="00047284">
        <w:rPr>
          <w:rFonts w:ascii="Arial" w:hAnsi="Arial" w:cs="Arial"/>
          <w:vertAlign w:val="superscript"/>
        </w:rPr>
        <w:t>7</w:t>
      </w:r>
      <w:r w:rsidRPr="00047284">
        <w:rPr>
          <w:rFonts w:ascii="Arial" w:hAnsi="Arial" w:cs="Arial"/>
          <w:color w:val="000000"/>
        </w:rPr>
        <w:t>Institute of Human Virology, University of Maryland, Maryland, USA</w:t>
      </w:r>
      <w:r>
        <w:rPr>
          <w:rFonts w:ascii="Arial" w:hAnsi="Arial" w:cs="Arial"/>
          <w:color w:val="000000"/>
        </w:rPr>
        <w:t xml:space="preserve">, </w:t>
      </w:r>
    </w:p>
    <w:p w14:paraId="17B16127" w14:textId="3E0F801B" w:rsidR="00B32317" w:rsidRDefault="00B32317"/>
    <w:p w14:paraId="73B25F6D" w14:textId="1D03CDB7" w:rsidR="00B32317" w:rsidRDefault="00B32317"/>
    <w:p w14:paraId="35F7955C" w14:textId="77777777" w:rsidR="00B32317" w:rsidRDefault="00B32317"/>
    <w:p w14:paraId="24A0538F" w14:textId="09152425" w:rsidR="00B32317" w:rsidRDefault="00B32317" w:rsidP="00B32317">
      <w:pPr>
        <w:jc w:val="both"/>
        <w:rPr>
          <w:rFonts w:ascii="Arial" w:hAnsi="Arial" w:cs="Arial"/>
        </w:rPr>
      </w:pPr>
      <w:r w:rsidRPr="00047284">
        <w:rPr>
          <w:rFonts w:ascii="Arial" w:hAnsi="Arial" w:cs="Arial"/>
          <w:vertAlign w:val="superscript"/>
        </w:rPr>
        <w:t>*</w:t>
      </w:r>
      <w:r w:rsidRPr="00047284">
        <w:rPr>
          <w:rFonts w:ascii="Arial" w:hAnsi="Arial" w:cs="Arial"/>
        </w:rPr>
        <w:t xml:space="preserve">Correspondence: </w:t>
      </w:r>
    </w:p>
    <w:p w14:paraId="0B184B5A" w14:textId="77777777" w:rsidR="00B32317" w:rsidRDefault="00B32317" w:rsidP="00B32317">
      <w:pPr>
        <w:jc w:val="both"/>
        <w:rPr>
          <w:rFonts w:ascii="Arial" w:hAnsi="Arial" w:cs="Arial"/>
        </w:rPr>
      </w:pPr>
    </w:p>
    <w:p w14:paraId="35B269D8" w14:textId="77777777" w:rsidR="00B32317" w:rsidRDefault="00B32317" w:rsidP="00B32317">
      <w:pPr>
        <w:jc w:val="both"/>
        <w:rPr>
          <w:rFonts w:ascii="Arial" w:hAnsi="Arial" w:cs="Arial"/>
        </w:rPr>
      </w:pPr>
      <w:r w:rsidRPr="00A953A6">
        <w:rPr>
          <w:rFonts w:ascii="Arial" w:eastAsia="Times New Roman" w:hAnsi="Arial" w:cs="Arial"/>
          <w:color w:val="000000"/>
        </w:rPr>
        <w:t xml:space="preserve">Muhammad Atif Zahoor, PhD, </w:t>
      </w:r>
      <w:r w:rsidRPr="00A953A6">
        <w:rPr>
          <w:rFonts w:ascii="Arial" w:hAnsi="Arial" w:cs="Arial"/>
        </w:rPr>
        <w:t>Department of Pathology &amp; Molecular Medicine, McMaster University, MDCL 4019, 1280 Main Street West, Hamilton, Ontario, Canada L8S 4K1</w:t>
      </w:r>
      <w:r>
        <w:rPr>
          <w:rFonts w:ascii="Arial" w:hAnsi="Arial" w:cs="Arial"/>
        </w:rPr>
        <w:t xml:space="preserve">. </w:t>
      </w:r>
      <w:r w:rsidRPr="00A953A6">
        <w:rPr>
          <w:rFonts w:ascii="Arial" w:hAnsi="Arial" w:cs="Arial"/>
        </w:rPr>
        <w:t>Telephone (905) 525-9140 x22375</w:t>
      </w:r>
      <w:r>
        <w:rPr>
          <w:rFonts w:ascii="Arial" w:hAnsi="Arial" w:cs="Arial"/>
        </w:rPr>
        <w:t xml:space="preserve">; Email: </w:t>
      </w:r>
      <w:hyperlink r:id="rId4" w:history="1">
        <w:r w:rsidRPr="001E352E">
          <w:rPr>
            <w:rStyle w:val="Hyperlink"/>
            <w:rFonts w:ascii="Arial" w:hAnsi="Arial" w:cs="Arial"/>
          </w:rPr>
          <w:t>zahoorma@mcmaster.ca</w:t>
        </w:r>
      </w:hyperlink>
    </w:p>
    <w:p w14:paraId="452A909E" w14:textId="77777777" w:rsidR="00C637DE" w:rsidRDefault="00C637DE" w:rsidP="00B32317">
      <w:pPr>
        <w:jc w:val="both"/>
        <w:rPr>
          <w:rFonts w:ascii="Arial" w:hAnsi="Arial" w:cs="Arial"/>
        </w:rPr>
      </w:pPr>
    </w:p>
    <w:p w14:paraId="18935598" w14:textId="2A6D7B93" w:rsidR="00B32317" w:rsidRPr="00A953A6" w:rsidRDefault="00B32317" w:rsidP="00B32317">
      <w:pPr>
        <w:jc w:val="both"/>
        <w:rPr>
          <w:rFonts w:ascii="Arial" w:hAnsi="Arial" w:cs="Arial"/>
        </w:rPr>
      </w:pPr>
      <w:r w:rsidRPr="00A953A6">
        <w:rPr>
          <w:rFonts w:ascii="Arial" w:hAnsi="Arial" w:cs="Arial"/>
        </w:rPr>
        <w:t xml:space="preserve">Kenneth L. Rosenthal, PhD, Department of Pathology &amp; Molecular Medicine, McMaster University, MDCL 4019, 1280 Main Street West, Hamilton, Ontario, Canada L8S 4K1.  Telephone (905) 525-9140 x22375; Email: </w:t>
      </w:r>
      <w:hyperlink r:id="rId5" w:history="1">
        <w:r w:rsidRPr="00A953A6">
          <w:rPr>
            <w:rStyle w:val="Hyperlink"/>
            <w:rFonts w:ascii="Arial" w:hAnsi="Arial" w:cs="Arial"/>
          </w:rPr>
          <w:t>rosenthl@mcmaster.ca</w:t>
        </w:r>
      </w:hyperlink>
      <w:r w:rsidRPr="00A953A6">
        <w:rPr>
          <w:rFonts w:ascii="Arial" w:hAnsi="Arial" w:cs="Arial"/>
        </w:rPr>
        <w:t xml:space="preserve"> </w:t>
      </w:r>
    </w:p>
    <w:p w14:paraId="67475EB1" w14:textId="77777777" w:rsidR="00B32317" w:rsidRDefault="00B32317" w:rsidP="00B32317">
      <w:pPr>
        <w:jc w:val="both"/>
        <w:rPr>
          <w:rFonts w:ascii="Arial" w:eastAsia="Times New Roman" w:hAnsi="Arial" w:cs="Arial"/>
          <w:color w:val="000000"/>
        </w:rPr>
      </w:pPr>
    </w:p>
    <w:p w14:paraId="0C5FA503" w14:textId="77777777" w:rsidR="00C637DE" w:rsidRDefault="00C637DE" w:rsidP="00B32317">
      <w:pPr>
        <w:jc w:val="both"/>
        <w:rPr>
          <w:rFonts w:ascii="Arial" w:hAnsi="Arial" w:cs="Arial"/>
          <w:vertAlign w:val="superscript"/>
        </w:rPr>
      </w:pPr>
    </w:p>
    <w:p w14:paraId="3808882A" w14:textId="0CFACB8D" w:rsidR="00B32317" w:rsidRPr="00A953A6" w:rsidRDefault="00B32317" w:rsidP="00B32317">
      <w:pPr>
        <w:jc w:val="both"/>
        <w:rPr>
          <w:rStyle w:val="Hyperlink"/>
          <w:rFonts w:ascii="Arial" w:eastAsia="Times New Roman" w:hAnsi="Arial" w:cs="Arial"/>
        </w:rPr>
      </w:pPr>
      <w:r>
        <w:rPr>
          <w:rFonts w:ascii="Arial" w:hAnsi="Arial" w:cs="Arial"/>
          <w:vertAlign w:val="superscript"/>
        </w:rPr>
        <w:t>†</w:t>
      </w:r>
      <w:r>
        <w:rPr>
          <w:rFonts w:ascii="Arial" w:eastAsia="Times New Roman" w:hAnsi="Arial" w:cs="Arial"/>
          <w:color w:val="000000"/>
        </w:rPr>
        <w:t>Current Address: T</w:t>
      </w:r>
      <w:r w:rsidRPr="00A953A6">
        <w:rPr>
          <w:rFonts w:ascii="Arial" w:eastAsia="Times New Roman" w:hAnsi="Arial" w:cs="Arial"/>
          <w:color w:val="000000"/>
        </w:rPr>
        <w:t>oronto Center for Liver Disease</w:t>
      </w:r>
      <w:r w:rsidRPr="00A953A6">
        <w:rPr>
          <w:rFonts w:ascii="Arial" w:eastAsia="Times New Roman" w:hAnsi="Arial" w:cs="Arial"/>
          <w:color w:val="222222"/>
        </w:rPr>
        <w:t xml:space="preserve">, </w:t>
      </w:r>
      <w:r w:rsidRPr="00A953A6">
        <w:rPr>
          <w:rFonts w:ascii="Arial" w:eastAsia="Times New Roman" w:hAnsi="Arial" w:cs="Arial"/>
          <w:color w:val="000000"/>
          <w:shd w:val="clear" w:color="auto" w:fill="FFFFFF"/>
        </w:rPr>
        <w:t>Toronto General Hospital Research Institute (</w:t>
      </w:r>
      <w:r w:rsidRPr="00A953A6">
        <w:rPr>
          <w:rFonts w:ascii="Arial" w:eastAsia="Times New Roman" w:hAnsi="Arial" w:cs="Arial"/>
          <w:color w:val="000000"/>
        </w:rPr>
        <w:t>TGHRI</w:t>
      </w:r>
      <w:r w:rsidRPr="00A953A6">
        <w:rPr>
          <w:rFonts w:ascii="Arial" w:eastAsia="Times New Roman" w:hAnsi="Arial" w:cs="Arial"/>
          <w:color w:val="000000"/>
          <w:shd w:val="clear" w:color="auto" w:fill="FFFFFF"/>
        </w:rPr>
        <w:t xml:space="preserve">), </w:t>
      </w:r>
      <w:proofErr w:type="spellStart"/>
      <w:r w:rsidRPr="00A953A6">
        <w:rPr>
          <w:rFonts w:ascii="Arial" w:eastAsia="Times New Roman" w:hAnsi="Arial" w:cs="Arial"/>
          <w:color w:val="000000"/>
        </w:rPr>
        <w:t>MaRS</w:t>
      </w:r>
      <w:proofErr w:type="spellEnd"/>
      <w:r w:rsidRPr="00A953A6">
        <w:rPr>
          <w:rFonts w:ascii="Arial" w:eastAsia="Times New Roman" w:hAnsi="Arial" w:cs="Arial"/>
          <w:color w:val="000000"/>
        </w:rPr>
        <w:t>-Princess Margaret Cancer Research Tower 10-</w:t>
      </w:r>
      <w:r w:rsidRPr="00A953A6">
        <w:rPr>
          <w:rFonts w:ascii="Arial" w:eastAsia="Times New Roman" w:hAnsi="Arial" w:cs="Arial"/>
          <w:color w:val="000000"/>
          <w:shd w:val="clear" w:color="auto" w:fill="FFFFFF"/>
        </w:rPr>
        <w:t>401</w:t>
      </w:r>
      <w:r w:rsidRPr="00A953A6">
        <w:rPr>
          <w:rFonts w:ascii="Arial" w:eastAsia="Times New Roman" w:hAnsi="Arial" w:cs="Arial"/>
          <w:color w:val="222222"/>
        </w:rPr>
        <w:t xml:space="preserve">, </w:t>
      </w:r>
      <w:r w:rsidRPr="00A953A6">
        <w:rPr>
          <w:rFonts w:ascii="Arial" w:eastAsia="Times New Roman" w:hAnsi="Arial" w:cs="Arial"/>
          <w:color w:val="000000"/>
        </w:rPr>
        <w:t xml:space="preserve">University Health Network, 101-College St. Toronto, ON M5G 1L7 </w:t>
      </w:r>
      <w:hyperlink r:id="rId6" w:history="1">
        <w:r w:rsidRPr="00A953A6">
          <w:rPr>
            <w:rStyle w:val="Hyperlink"/>
            <w:rFonts w:ascii="Arial" w:eastAsia="Times New Roman" w:hAnsi="Arial" w:cs="Arial"/>
          </w:rPr>
          <w:t>atif.zahoor@uhnresearch.ca</w:t>
        </w:r>
      </w:hyperlink>
    </w:p>
    <w:p w14:paraId="04FACD3D" w14:textId="1E010611" w:rsidR="00B32317" w:rsidRDefault="00B32317"/>
    <w:p w14:paraId="28527DFD" w14:textId="7FB81525" w:rsidR="00B32317" w:rsidRDefault="00B32317">
      <w:pPr>
        <w:spacing w:after="200" w:line="276" w:lineRule="auto"/>
      </w:pPr>
      <w:r>
        <w:br w:type="page"/>
      </w:r>
    </w:p>
    <w:p w14:paraId="7BE76C73" w14:textId="6C33C734" w:rsidR="00B32317" w:rsidRDefault="00B32317" w:rsidP="00B3231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 </w:t>
      </w:r>
      <w:r w:rsidRPr="00E338A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E338A9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Differentially expressed human milk exosomal miRNAs in HIV-1 infected mothers</w:t>
      </w:r>
    </w:p>
    <w:p w14:paraId="196E0C94" w14:textId="77777777" w:rsidR="0038074E" w:rsidRDefault="0038074E" w:rsidP="00B32317">
      <w:pPr>
        <w:jc w:val="center"/>
        <w:rPr>
          <w:rFonts w:ascii="Arial" w:hAnsi="Arial" w:cs="Arial"/>
          <w:b/>
        </w:rPr>
      </w:pPr>
    </w:p>
    <w:tbl>
      <w:tblPr>
        <w:tblW w:w="10008" w:type="dxa"/>
        <w:tblLook w:val="04A0" w:firstRow="1" w:lastRow="0" w:firstColumn="1" w:lastColumn="0" w:noHBand="0" w:noVBand="1"/>
      </w:tblPr>
      <w:tblGrid>
        <w:gridCol w:w="627"/>
        <w:gridCol w:w="2091"/>
        <w:gridCol w:w="1980"/>
        <w:gridCol w:w="1620"/>
        <w:gridCol w:w="1080"/>
        <w:gridCol w:w="1360"/>
        <w:gridCol w:w="1250"/>
      </w:tblGrid>
      <w:tr w:rsidR="00B32317" w:rsidRPr="009C4DFC" w14:paraId="126117CA" w14:textId="77777777" w:rsidTr="00D50913">
        <w:trPr>
          <w:trHeight w:val="458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701C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Sr. No.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1D796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iRNA ID</w:t>
            </w:r>
          </w:p>
          <w:p w14:paraId="1B28613F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  <w:p w14:paraId="772779DC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7AF42B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Log Fold Change</w:t>
            </w:r>
          </w:p>
          <w:p w14:paraId="47F5EA37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71C98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old Change</w:t>
            </w:r>
          </w:p>
          <w:p w14:paraId="3780BA2D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32AB6" w14:textId="77777777" w:rsidR="00B32317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  <w:p w14:paraId="3D3A6434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  <w:p w14:paraId="042301CD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08BFF5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dj. p-valu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8F378" w14:textId="77777777" w:rsidR="00B32317" w:rsidRPr="009C4DFC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egulation</w:t>
            </w:r>
          </w:p>
        </w:tc>
      </w:tr>
      <w:tr w:rsidR="00B32317" w:rsidRPr="009C4DFC" w14:paraId="5A32A6C4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A6804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52DCF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sa-miR-320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B153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3.06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790571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8.375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2979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57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D758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1246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1E24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666C2477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49966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DC2FB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6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5E0AB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9794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CE387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7.886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A191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81164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0054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400E2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7F12F033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FE6CF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67D86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48a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A4DD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8961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598BA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3.7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50196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14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EB6F0B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0686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0FBEA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4AC37B48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5D050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65433C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sa-miR-23a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D13B2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0036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6FF4B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005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0C959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8.26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D3CEA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075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B7566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2998F03A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5FF5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71BEF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378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7892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8665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9645A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823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FB34C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525C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1106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697C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5AA740E7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4B98F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F90A5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30a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CE0C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8345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8468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783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5814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96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D666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083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E163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2ED3AA9E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C099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F68FE3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93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ADD4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6933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085A6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617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80877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DACC7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799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E27C9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74D8535F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53490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E1E87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497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5ECF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6825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FD9D4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604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472A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F6C4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075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6A94B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7C046707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5F5F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6E7CBA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200b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3D4C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580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F6644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494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2DCE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82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91583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506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22F11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6DADFF82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7F2A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83F67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6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547C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5554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EA256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4696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6944F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44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4771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595F6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5F409E94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0070D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B5C0F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422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7793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50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D26E5F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41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13D94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3.84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04356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11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173B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2428FB33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6A9B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6AA28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644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4A7EF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479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F4EF84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3947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5807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08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6ECD3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1246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4A634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019DA343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992FE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C8EE57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200a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C782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4450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4AC71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361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C3888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88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5A7DF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9F200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1AE069D9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0394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CF0E20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520a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D99E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406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73FC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325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67E5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3.27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A9F9FF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1246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8611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58A62C16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964CD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CE470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506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47FF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95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E1A6B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315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8661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92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717DD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1976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F6444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0F3BA8C0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2F17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98328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2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994D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FA09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307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0D2B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218F9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075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8ED2D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00773B94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58006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D61CF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45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2E375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0CCE4F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306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5362C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20B7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075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FC361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2C27A175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56059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BE3065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2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534DA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85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D7245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306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9AC0B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3.23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F86B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1246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4005B4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5DA09F02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E1E5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0BC03F" w14:textId="77777777" w:rsidR="00B32317" w:rsidRPr="009C4DFC" w:rsidRDefault="00B32317" w:rsidP="00D50913">
            <w:pPr>
              <w:rPr>
                <w:rFonts w:ascii="Arial" w:hAnsi="Arial" w:cs="Arial"/>
                <w:sz w:val="20"/>
                <w:szCs w:val="20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2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AF140" w14:textId="77777777" w:rsidR="00B32317" w:rsidRPr="009C4DFC" w:rsidRDefault="00B32317" w:rsidP="00D509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84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5FF36" w14:textId="77777777" w:rsidR="00B32317" w:rsidRPr="009C4DFC" w:rsidRDefault="00B32317" w:rsidP="00D509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305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CA815" w14:textId="77777777" w:rsidR="00B32317" w:rsidRPr="009C4DFC" w:rsidRDefault="00B32317" w:rsidP="00D509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43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C93C4B" w14:textId="77777777" w:rsidR="00B32317" w:rsidRPr="009C4DFC" w:rsidRDefault="00B32317" w:rsidP="00D509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506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ADD1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5F5AE073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1000B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6B8A8D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s-miR-503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AF1411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67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A1D00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90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B58BB6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8.58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BD745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075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4584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71F04820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17B03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8F6C3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s-miR-590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F540F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43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8864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69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4904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8ECDF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075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0CAC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52A11F53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DBED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00E6F2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513a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88F34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388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AAE0F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64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444C11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89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27011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506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2A6A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58F83DD3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A340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27789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43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09FD4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24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6078C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52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0678B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3.59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52833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11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1932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03769D44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8BA11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70607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335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6F0AF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226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03959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506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DC99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4.50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7BB7F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4D605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4DD39F2B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BE622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389B8A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85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3DA4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178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95A7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46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9F5E9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3.05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FBBF76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541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CE32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1E66D5EF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E1774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68705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411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16A86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11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474C3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41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448B5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87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15D04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506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7A644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10ECB8F8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A043E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1B73B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371a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F442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11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B741D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41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65F0F4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D9B9A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506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3FC8F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6B01EAB6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0AC5A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0E39E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5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0905F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1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364E8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39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ECE81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4.28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51FA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11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D109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419ECB81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2601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CBEC4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3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6F4D3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071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F1A23B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37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E958D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4.23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02452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11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23346B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3D9B93BA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1FD84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768C6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6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B5A2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DD9AE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37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C4D8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4.02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65A0E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11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99F2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24D4E030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2A61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98B00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767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66EF1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07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FAFBC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37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99CE2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3.44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872F6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11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2257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6931B160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9589F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994AB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605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933D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04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6C98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34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CF9C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4.77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7560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C4BB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1B8E9E1F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A06B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0CFBF7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526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2B1D6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302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4D19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33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BA46E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8.86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F081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075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2599E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75A39724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C555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231EF3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301a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73EA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952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B2F2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27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C1A7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4.77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8055C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66464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480D5B34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3B00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E6350E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5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8E53EB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294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645B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26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1CAA0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49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3019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0E926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1CEC1E49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0B23B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726131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891a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0773E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2933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F5923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25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F673F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4.16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C730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11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4826C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P</w:t>
            </w:r>
          </w:p>
        </w:tc>
      </w:tr>
      <w:tr w:rsidR="00B32317" w:rsidRPr="009C4DFC" w14:paraId="5BA73CA3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2A113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A2579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6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C8F6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276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6A40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2114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FAE8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07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77794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73E1B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5FFDBE55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2F87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2209D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81b-2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AA0752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259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797E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197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C2F5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24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71316A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17F5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58D80D0F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BAB68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B82A2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3065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7F5020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258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1BC35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196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E1C4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77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5F1C78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3F12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0E97DF9F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DDC0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3CFEC5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307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069453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256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4F5F1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1944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0BE476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86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48486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0E607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  <w:tr w:rsidR="00B32317" w:rsidRPr="009C4DFC" w14:paraId="23B4684E" w14:textId="77777777" w:rsidTr="00D50913">
        <w:trPr>
          <w:trHeight w:val="251"/>
        </w:trPr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8C2F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0D478" w14:textId="77777777" w:rsidR="00B32317" w:rsidRPr="009C4DFC" w:rsidRDefault="00B32317" w:rsidP="00D50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sz w:val="20"/>
                <w:szCs w:val="20"/>
              </w:rPr>
              <w:t>hsa-miR-149-5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3E0ED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-0.232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8BC0F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1.174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639519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5.93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B871F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hAnsi="Arial" w:cs="Arial"/>
                <w:color w:val="000000"/>
                <w:sz w:val="20"/>
                <w:szCs w:val="20"/>
              </w:rPr>
              <w:t>0.386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B7C17" w14:textId="77777777" w:rsidR="00B32317" w:rsidRPr="009C4DFC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C4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WN</w:t>
            </w:r>
          </w:p>
        </w:tc>
      </w:tr>
    </w:tbl>
    <w:p w14:paraId="5B124C2E" w14:textId="77777777" w:rsidR="00B32317" w:rsidRDefault="00B32317" w:rsidP="00B32317"/>
    <w:p w14:paraId="380D4F05" w14:textId="77777777" w:rsidR="00E4393A" w:rsidRDefault="00E4393A" w:rsidP="00B32317">
      <w:pPr>
        <w:ind w:left="-180" w:right="-270"/>
        <w:jc w:val="center"/>
        <w:rPr>
          <w:rFonts w:ascii="Arial" w:hAnsi="Arial" w:cs="Arial"/>
          <w:b/>
        </w:rPr>
      </w:pPr>
    </w:p>
    <w:p w14:paraId="187433F5" w14:textId="28F77341" w:rsidR="00B32317" w:rsidRDefault="00B32317" w:rsidP="00B32317">
      <w:pPr>
        <w:ind w:left="-180" w:right="-27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 </w:t>
      </w:r>
      <w:r w:rsidRPr="00047284">
        <w:rPr>
          <w:rFonts w:ascii="Arial" w:hAnsi="Arial" w:cs="Arial"/>
          <w:b/>
        </w:rPr>
        <w:t xml:space="preserve">Table 2: Differentially expressed human milk exosomal miRNAs in </w:t>
      </w:r>
      <w:r>
        <w:rPr>
          <w:rFonts w:ascii="Arial" w:hAnsi="Arial" w:cs="Arial"/>
          <w:b/>
        </w:rPr>
        <w:t xml:space="preserve">mothers living with </w:t>
      </w:r>
      <w:r w:rsidRPr="00047284">
        <w:rPr>
          <w:rFonts w:ascii="Arial" w:hAnsi="Arial" w:cs="Arial"/>
          <w:b/>
        </w:rPr>
        <w:t xml:space="preserve">HIV-1 </w:t>
      </w:r>
      <w:r>
        <w:rPr>
          <w:rFonts w:ascii="Arial" w:hAnsi="Arial" w:cs="Arial"/>
          <w:b/>
        </w:rPr>
        <w:t>for 3 years</w:t>
      </w:r>
    </w:p>
    <w:p w14:paraId="6DBB6E1F" w14:textId="77777777" w:rsidR="00A4724A" w:rsidRPr="00047284" w:rsidRDefault="00A4724A" w:rsidP="00B32317">
      <w:pPr>
        <w:ind w:left="-180" w:right="-270"/>
        <w:jc w:val="center"/>
        <w:rPr>
          <w:rFonts w:ascii="Arial" w:hAnsi="Arial" w:cs="Arial"/>
          <w:b/>
        </w:rPr>
      </w:pPr>
    </w:p>
    <w:tbl>
      <w:tblPr>
        <w:tblW w:w="981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2160"/>
        <w:gridCol w:w="1170"/>
        <w:gridCol w:w="1350"/>
        <w:gridCol w:w="1440"/>
        <w:gridCol w:w="1530"/>
        <w:gridCol w:w="1530"/>
      </w:tblGrid>
      <w:tr w:rsidR="00B32317" w:rsidRPr="00F5655D" w14:paraId="2604D4CF" w14:textId="77777777" w:rsidTr="00D50913">
        <w:trPr>
          <w:trHeight w:val="25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EE42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Sr. No.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632EA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miRNA ID</w:t>
            </w:r>
          </w:p>
          <w:p w14:paraId="494C2C26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  <w:p w14:paraId="0A46924A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66C440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Log Fold Change</w:t>
            </w:r>
          </w:p>
          <w:p w14:paraId="11839AE7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DA469F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Fold Change</w:t>
            </w:r>
          </w:p>
          <w:p w14:paraId="50D3E5CD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3D179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p-value</w:t>
            </w:r>
          </w:p>
          <w:p w14:paraId="3527F8C2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  <w:p w14:paraId="597EF03C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  <w:p w14:paraId="75D30BC1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6E2C6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Adj. 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E6A2EB" w14:textId="77777777" w:rsidR="00B32317" w:rsidRPr="00F5655D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Regulation</w:t>
            </w:r>
          </w:p>
        </w:tc>
      </w:tr>
      <w:tr w:rsidR="00B32317" w:rsidRPr="00F5655D" w14:paraId="472445BA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CEF6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646AF8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320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685706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2.998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DF847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7.9897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938F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2.01E-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3B726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2.86E-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10AB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02A07AEA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3BC19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A3E885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6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BFD32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2.793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D60E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6.9311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0C1E0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3.31E-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E868F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9.42E-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F28E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6CCAE207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80C71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22360E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30a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069E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193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B0926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2.2873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4ACEE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4.91E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F0FE9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0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3AC0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7FCBB8BB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18CF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1A9730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378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6EC0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960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A598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9457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89F4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49E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53327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001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410F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56817D25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D871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E404B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93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53D8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844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9684C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7957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01E6E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01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4C49E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482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BB60E8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7EE779DC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ADE9D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B15A2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23a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9D791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74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FCF4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6704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BFF5DD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003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48110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21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C20932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13F6EECF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DDB1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579104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200b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30565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636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2BD58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554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B6C80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051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3FC6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2105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97933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4DB72474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44887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F27E8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126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A9FFD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583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879EE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4987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0A5F91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06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0ED12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2415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38DE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3A63CFD0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5651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206E5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125b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F2BC6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544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0F27B0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4585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28632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255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92FE5D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834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34F33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3BC31231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82D04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3ACBE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497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7015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521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9C2EDE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4358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BECBA6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130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97605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532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7DCE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7A0901BD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AE27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EEB87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16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E805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505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5DA14D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4198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020D2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223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C010BF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834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4F5F5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16797226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A2E6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A397B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335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BFB0E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457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9AF39E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736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80E2B1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145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5888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532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36FE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113550C9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E53C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308F0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301a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AA65F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457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5D536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733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5FF98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18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B4E41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796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35B388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0911D1A4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E38B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EE31FF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26b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0F00F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44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0642E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59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42188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106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B49158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359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38B8AE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31F677A3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43FAC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B5AB7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200a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3DEE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433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CBBF4D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50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6D65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480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8F078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5023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DD58D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4F2D8E59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819A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0E588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423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228485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428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2D4B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4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7F1D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441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365C5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5023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234B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061BEE1A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AD0D0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9854B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1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B5DE6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427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DF741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452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3430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205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ED87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834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72B87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1549EBFA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FD63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ABAA9" w14:textId="77777777" w:rsidR="00B32317" w:rsidRPr="00F5655D" w:rsidRDefault="00B32317" w:rsidP="00D50913">
            <w:pPr>
              <w:rPr>
                <w:rFonts w:ascii="Arial" w:hAnsi="Arial" w:cs="Arial"/>
                <w:color w:val="000000"/>
              </w:rPr>
            </w:pPr>
            <w:r w:rsidRPr="00F5655D">
              <w:rPr>
                <w:rFonts w:ascii="Arial" w:hAnsi="Arial" w:cs="Arial"/>
                <w:color w:val="000000"/>
              </w:rPr>
              <w:t>hsa-miR-185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7D21D" w14:textId="77777777" w:rsidR="00B32317" w:rsidRPr="00F5655D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F5655D">
              <w:rPr>
                <w:rFonts w:ascii="Arial" w:hAnsi="Arial" w:cs="Arial"/>
                <w:color w:val="000000"/>
              </w:rPr>
              <w:t>0.426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F491E2" w14:textId="77777777" w:rsidR="00B32317" w:rsidRPr="00F5655D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F5655D">
              <w:rPr>
                <w:rFonts w:ascii="Arial" w:hAnsi="Arial" w:cs="Arial"/>
                <w:color w:val="000000"/>
              </w:rPr>
              <w:t>1.3439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8D3B6E" w14:textId="77777777" w:rsidR="00B32317" w:rsidRPr="00F5655D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F5655D">
              <w:rPr>
                <w:rFonts w:ascii="Arial" w:hAnsi="Arial" w:cs="Arial"/>
                <w:color w:val="000000"/>
              </w:rPr>
              <w:t>0.0316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2DCADE" w14:textId="77777777" w:rsidR="00B32317" w:rsidRPr="00F5655D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F5655D">
              <w:rPr>
                <w:rFonts w:ascii="Arial" w:hAnsi="Arial" w:cs="Arial"/>
                <w:color w:val="000000"/>
              </w:rPr>
              <w:t>0.4095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CC93AA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F5655D" w14:paraId="3A4E1D56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9C2D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1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A59B2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526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FB1FF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369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C3D2F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2917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3FAB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493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56BCC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5023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5579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F5655D" w14:paraId="495D08B2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85225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04307A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379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4ACC3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407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472A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263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F6B3F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245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25661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834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48C93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F5655D" w14:paraId="1DB58CFC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5EEC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FD3770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574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4483E6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408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501F2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274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8704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399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E7A1E4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4746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A82B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F5655D" w14:paraId="61511B91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E659B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CBEC7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143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FBF7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412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913D01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306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E241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28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1C0A5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834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62A4A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F5655D" w14:paraId="4617633E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7CD6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124EB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6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C1F28F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41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331B7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307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70430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397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85C95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4746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4B458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F5655D" w14:paraId="1A39EA1E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7221C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F444D1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488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0EC0D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434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6C9EA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513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0FC7D5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27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721BAF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834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9CD23B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F5655D" w14:paraId="6962231D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73BB8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ACBDF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3613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C158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435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2F56D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522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AE031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469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B9F89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5023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8304F6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F5655D" w14:paraId="7ADEF992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9EFE4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4EE4C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506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56A5D0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466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3EBF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381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211111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282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988FF0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834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6F76E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F5655D" w14:paraId="24D606F7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423C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EDCB9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520a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698BE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511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EB4D2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4253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BC99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148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24009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532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F755C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F5655D" w14:paraId="49B81F9C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0294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2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2DC13B" w14:textId="77777777" w:rsidR="00B32317" w:rsidRPr="00F5655D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hsa-miR-3065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AC9A0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-0.552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F5ED1F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1.4666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68A9D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0163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508666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hAnsi="Arial" w:cs="Arial"/>
                <w:color w:val="000000"/>
              </w:rPr>
              <w:t>0.35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40B6F8" w14:textId="77777777" w:rsidR="00B32317" w:rsidRPr="00F5655D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5655D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</w:tbl>
    <w:p w14:paraId="37A191E4" w14:textId="77777777" w:rsidR="00B32317" w:rsidRDefault="00B32317" w:rsidP="00B32317">
      <w:pPr>
        <w:ind w:right="-270"/>
        <w:rPr>
          <w:rFonts w:ascii="Arial" w:hAnsi="Arial" w:cs="Arial"/>
          <w:b/>
        </w:rPr>
      </w:pPr>
    </w:p>
    <w:p w14:paraId="4C66B916" w14:textId="77777777" w:rsidR="00B32317" w:rsidRDefault="00B32317" w:rsidP="00B3231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BD751FE" w14:textId="3F18CF53" w:rsidR="00B32317" w:rsidRDefault="00B32317" w:rsidP="00B32317">
      <w:pPr>
        <w:ind w:right="-27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 </w:t>
      </w:r>
      <w:r w:rsidRPr="0004728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Pr="00047284">
        <w:rPr>
          <w:rFonts w:ascii="Arial" w:hAnsi="Arial" w:cs="Arial"/>
          <w:b/>
        </w:rPr>
        <w:t xml:space="preserve">: Differentially expressed human milk exosomal miRNAs in </w:t>
      </w:r>
      <w:r>
        <w:rPr>
          <w:rFonts w:ascii="Arial" w:hAnsi="Arial" w:cs="Arial"/>
          <w:b/>
        </w:rPr>
        <w:t xml:space="preserve">mothers living with </w:t>
      </w:r>
      <w:r w:rsidRPr="00047284">
        <w:rPr>
          <w:rFonts w:ascii="Arial" w:hAnsi="Arial" w:cs="Arial"/>
          <w:b/>
        </w:rPr>
        <w:t xml:space="preserve">HIV-1 </w:t>
      </w:r>
      <w:r>
        <w:rPr>
          <w:rFonts w:ascii="Arial" w:hAnsi="Arial" w:cs="Arial"/>
          <w:b/>
        </w:rPr>
        <w:t>for 4~15 years</w:t>
      </w:r>
    </w:p>
    <w:p w14:paraId="35D68815" w14:textId="77777777" w:rsidR="00A4724A" w:rsidRPr="00047284" w:rsidRDefault="00A4724A" w:rsidP="00B32317">
      <w:pPr>
        <w:ind w:right="-270"/>
        <w:jc w:val="center"/>
        <w:rPr>
          <w:rFonts w:ascii="Arial" w:hAnsi="Arial" w:cs="Arial"/>
          <w:b/>
        </w:rPr>
      </w:pPr>
    </w:p>
    <w:tbl>
      <w:tblPr>
        <w:tblW w:w="981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2160"/>
        <w:gridCol w:w="1260"/>
        <w:gridCol w:w="1440"/>
        <w:gridCol w:w="1260"/>
        <w:gridCol w:w="1530"/>
        <w:gridCol w:w="1530"/>
      </w:tblGrid>
      <w:tr w:rsidR="00B32317" w:rsidRPr="006063A1" w14:paraId="5B5AD045" w14:textId="77777777" w:rsidTr="00D50913">
        <w:trPr>
          <w:trHeight w:val="25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3E50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Sr. No.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05003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miRNA ID</w:t>
            </w:r>
          </w:p>
          <w:p w14:paraId="74BA71D5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  <w:p w14:paraId="2FADE40D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2A150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Log Fold Change</w:t>
            </w:r>
          </w:p>
          <w:p w14:paraId="0EC344B2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2F10D7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Fold Change</w:t>
            </w:r>
          </w:p>
          <w:p w14:paraId="4CA60071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BBE1A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p-value</w:t>
            </w:r>
          </w:p>
          <w:p w14:paraId="1B68B720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  <w:p w14:paraId="1B460BA3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  <w:p w14:paraId="69392ADA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2DE7B4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Adj. 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1EBD8E" w14:textId="77777777" w:rsidR="00B32317" w:rsidRPr="006063A1" w:rsidRDefault="00B32317" w:rsidP="00D50913">
            <w:pP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Regulation</w:t>
            </w:r>
          </w:p>
        </w:tc>
      </w:tr>
      <w:tr w:rsidR="00B32317" w:rsidRPr="006063A1" w14:paraId="28DD5567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BF2F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738ED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2FC78D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2.9793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070B77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7.8863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4FCA9E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4.72E-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1D0004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125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967397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3CF15A33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1953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3254E1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320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EF967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2.6914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E2D111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6.4594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B3B2F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085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A7B40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228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7725C8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16F3B5E3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29C7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356334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148a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B864C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9494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CC0B97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3.862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E594F8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005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0C443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730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613D6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64E11F90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8156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F78BC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23a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7C2D9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0880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9AF705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2.1258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033BC7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079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192DA5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228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F8B914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1C6B924D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4B559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DEF9A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378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D9960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857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01B4B7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8115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7EBD33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030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2D3CDF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1599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850DB4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26E77328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85AA1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9B758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497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B712D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7223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1ACC1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6498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5D470C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08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7B7685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228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7E9A05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10DEA890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987FF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22F988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200b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BC394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557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AD145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4716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DB0901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433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52309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4702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4DE889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6F595E4F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55927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A19E5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45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7008D0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4181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EC3E4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336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7DE1BC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088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9D651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228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FC65B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64A1C158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E0F4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59CBFB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12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31FC6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402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169C42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3217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58C0F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106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8AED7F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228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5F702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5FD74BC0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340F6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5FD7BD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513a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4343D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3724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50C68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2945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9E28C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224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64FCDD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3518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456241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UP</w:t>
            </w:r>
          </w:p>
        </w:tc>
      </w:tr>
      <w:tr w:rsidR="00B32317" w:rsidRPr="006063A1" w14:paraId="00ED4245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1F391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1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9F451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506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CE9DD1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-0.36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94553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290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5584C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145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89189A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275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1A03E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6063A1" w14:paraId="7EBEA265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3F914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1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74DF4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hsa-miR-503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67F3E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-0.376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CC377B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1.2977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7927E0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0097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B8D13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hAnsi="Arial" w:cs="Arial"/>
                <w:color w:val="000000"/>
              </w:rPr>
              <w:t>0.228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5FDD6E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6063A1" w14:paraId="522974EF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E9EF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1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E36FBC" w14:textId="77777777" w:rsidR="00B32317" w:rsidRPr="006063A1" w:rsidRDefault="00B32317" w:rsidP="00D50913">
            <w:pPr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hsa-miR-520a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24727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-0.379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0846C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1.30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51A99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0079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A209E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228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7240B6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6063A1" w14:paraId="7AE4998F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E78B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1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A767E" w14:textId="77777777" w:rsidR="00B32317" w:rsidRPr="006063A1" w:rsidRDefault="00B32317" w:rsidP="00D50913">
            <w:pPr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hsa-miR-12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0A60D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-0.404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0F183E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1.323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21BBFE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0256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35E553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3641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AB8A47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6063A1" w14:paraId="04D2340B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0600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1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C6FBFF" w14:textId="77777777" w:rsidR="00B32317" w:rsidRPr="006063A1" w:rsidRDefault="00B32317" w:rsidP="00D50913">
            <w:pPr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hsa-miR-1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E6935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-0.431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D714F5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1.3490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4BDAD6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001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1729CC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126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B39B9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6063A1" w14:paraId="7A5C87F3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34891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1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A3897D" w14:textId="77777777" w:rsidR="00B32317" w:rsidRPr="006063A1" w:rsidRDefault="00B32317" w:rsidP="00D50913">
            <w:pPr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hsa-miR-644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DE5DB2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-0.507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BD54F8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1.4219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1B018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0020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7D682E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1364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26FEC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  <w:tr w:rsidR="00B32317" w:rsidRPr="006063A1" w14:paraId="17A6481B" w14:textId="77777777" w:rsidTr="00D50913">
        <w:trPr>
          <w:trHeight w:val="251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5F9A" w14:textId="77777777" w:rsidR="00B32317" w:rsidRPr="006063A1" w:rsidRDefault="00B32317" w:rsidP="00D50913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1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D86731" w14:textId="77777777" w:rsidR="00B32317" w:rsidRPr="006063A1" w:rsidRDefault="00B32317" w:rsidP="00D50913">
            <w:pPr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hsa-miR-422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FBB13F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-0.544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CB8DB0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1.458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75D93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0372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D9291" w14:textId="77777777" w:rsidR="00B32317" w:rsidRPr="006063A1" w:rsidRDefault="00B32317" w:rsidP="00D50913">
            <w:pPr>
              <w:jc w:val="center"/>
              <w:rPr>
                <w:rFonts w:ascii="Arial" w:hAnsi="Arial" w:cs="Arial"/>
                <w:color w:val="000000"/>
              </w:rPr>
            </w:pPr>
            <w:r w:rsidRPr="006063A1">
              <w:rPr>
                <w:rFonts w:ascii="Arial" w:hAnsi="Arial" w:cs="Arial"/>
                <w:color w:val="000000"/>
              </w:rPr>
              <w:t>0.4503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C8710" w14:textId="77777777" w:rsidR="00B32317" w:rsidRPr="006063A1" w:rsidRDefault="00B32317" w:rsidP="00D50913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063A1">
              <w:rPr>
                <w:rFonts w:ascii="Arial" w:eastAsia="Times New Roman" w:hAnsi="Arial" w:cs="Arial"/>
                <w:color w:val="000000"/>
                <w:lang w:eastAsia="en-CA"/>
              </w:rPr>
              <w:t>Down</w:t>
            </w:r>
          </w:p>
        </w:tc>
      </w:tr>
    </w:tbl>
    <w:p w14:paraId="6128FEBC" w14:textId="77777777" w:rsidR="00B32317" w:rsidRDefault="00B32317" w:rsidP="00B32317">
      <w:pPr>
        <w:jc w:val="both"/>
        <w:rPr>
          <w:rFonts w:ascii="Arial" w:hAnsi="Arial" w:cs="Arial"/>
          <w:b/>
          <w:sz w:val="28"/>
        </w:rPr>
      </w:pPr>
    </w:p>
    <w:p w14:paraId="54101C29" w14:textId="4623D7A4" w:rsidR="00B32317" w:rsidRDefault="00B32317">
      <w:pPr>
        <w:spacing w:after="200" w:line="276" w:lineRule="auto"/>
      </w:pPr>
      <w:r>
        <w:br w:type="page"/>
      </w:r>
    </w:p>
    <w:p w14:paraId="55D4AC98" w14:textId="77777777" w:rsidR="00B32317" w:rsidRPr="00AA2FFF" w:rsidRDefault="00B32317" w:rsidP="00B32317">
      <w:pPr>
        <w:spacing w:line="480" w:lineRule="auto"/>
        <w:jc w:val="both"/>
        <w:rPr>
          <w:rFonts w:ascii="Arial" w:hAnsi="Arial" w:cs="Arial"/>
          <w:b/>
        </w:rPr>
      </w:pPr>
      <w:r w:rsidRPr="00D50913">
        <w:rPr>
          <w:rFonts w:ascii="Arial" w:hAnsi="Arial" w:cs="Arial"/>
          <w:b/>
          <w:color w:val="000000" w:themeColor="text1"/>
        </w:rPr>
        <w:lastRenderedPageBreak/>
        <w:t xml:space="preserve">Suppl Figure 1: </w:t>
      </w:r>
      <w:r>
        <w:rPr>
          <w:rFonts w:ascii="Arial" w:hAnsi="Arial" w:cs="Arial"/>
          <w:b/>
          <w:color w:val="000000" w:themeColor="text1"/>
        </w:rPr>
        <w:t xml:space="preserve">Western Blot Confirmation of </w:t>
      </w:r>
      <w:r w:rsidRPr="00204400">
        <w:rPr>
          <w:rFonts w:ascii="Arial" w:hAnsi="Arial" w:cs="Arial"/>
          <w:b/>
          <w:color w:val="000000" w:themeColor="text1"/>
        </w:rPr>
        <w:t>Human Milk Exosome</w:t>
      </w:r>
      <w:r>
        <w:rPr>
          <w:rFonts w:ascii="Arial" w:hAnsi="Arial" w:cs="Arial"/>
          <w:b/>
          <w:color w:val="000000" w:themeColor="text1"/>
        </w:rPr>
        <w:t>s:</w:t>
      </w:r>
      <w:r>
        <w:rPr>
          <w:rFonts w:ascii="Arial" w:hAnsi="Arial" w:cs="Arial"/>
          <w:bCs/>
          <w:color w:val="000000" w:themeColor="text1"/>
        </w:rPr>
        <w:t xml:space="preserve"> Western blot</w:t>
      </w:r>
      <w:r w:rsidRPr="002749AA">
        <w:rPr>
          <w:rFonts w:ascii="Arial" w:hAnsi="Arial" w:cs="Arial"/>
          <w:bCs/>
          <w:color w:val="000000" w:themeColor="text1"/>
        </w:rPr>
        <w:t xml:space="preserve">ting for exosome-associated marker protein CD81. 10, 20, and 40 </w:t>
      </w:r>
      <w:r w:rsidRPr="002749AA">
        <w:rPr>
          <w:rFonts w:ascii="Arial" w:hAnsi="Arial" w:cs="Arial"/>
          <w:color w:val="000000" w:themeColor="text1"/>
        </w:rPr>
        <w:t>µ</w:t>
      </w:r>
      <w:r w:rsidRPr="002749AA">
        <w:rPr>
          <w:rFonts w:ascii="Arial" w:hAnsi="Arial" w:cs="Arial"/>
          <w:bCs/>
          <w:color w:val="000000" w:themeColor="text1"/>
        </w:rPr>
        <w:t>g of proteins from either freshly isolated or human milk exosomes kept at room temperature (RT) for 2 days were loaded</w:t>
      </w:r>
      <w:r>
        <w:rPr>
          <w:rFonts w:ascii="Arial" w:hAnsi="Arial" w:cs="Arial"/>
          <w:bCs/>
          <w:color w:val="000000" w:themeColor="text1"/>
        </w:rPr>
        <w:t xml:space="preserve"> (Top and bottom Images with different exposure times). </w:t>
      </w:r>
    </w:p>
    <w:p w14:paraId="68149288" w14:textId="77777777" w:rsidR="00B32317" w:rsidRDefault="00B32317"/>
    <w:sectPr w:rsidR="00B32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32317"/>
    <w:rsid w:val="0004716F"/>
    <w:rsid w:val="00350C5C"/>
    <w:rsid w:val="0038074E"/>
    <w:rsid w:val="004210C8"/>
    <w:rsid w:val="005A071E"/>
    <w:rsid w:val="00824862"/>
    <w:rsid w:val="00A4724A"/>
    <w:rsid w:val="00AC2CDE"/>
    <w:rsid w:val="00B31005"/>
    <w:rsid w:val="00B32317"/>
    <w:rsid w:val="00C637DE"/>
    <w:rsid w:val="00D341CA"/>
    <w:rsid w:val="00E4393A"/>
    <w:rsid w:val="00F0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7CC1E"/>
  <w15:chartTrackingRefBased/>
  <w15:docId w15:val="{698D030C-D648-472A-8F8C-A99E2513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3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1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323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B323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tif.zahoor@uhnresearch.ca" TargetMode="External"/><Relationship Id="rId5" Type="http://schemas.openxmlformats.org/officeDocument/2006/relationships/hyperlink" Target="mailto:rosenthl@mcmaster.ca" TargetMode="External"/><Relationship Id="rId4" Type="http://schemas.openxmlformats.org/officeDocument/2006/relationships/hyperlink" Target="mailto:zahoorma@mcmaster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17</Words>
  <Characters>6369</Characters>
  <Application>Microsoft Office Word</Application>
  <DocSecurity>0</DocSecurity>
  <Lines>53</Lines>
  <Paragraphs>14</Paragraphs>
  <ScaleCrop>false</ScaleCrop>
  <Company/>
  <LinksUpToDate>false</LinksUpToDate>
  <CharactersWithSpaces>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tif Zahoor</dc:creator>
  <cp:keywords/>
  <dc:description/>
  <cp:lastModifiedBy>Muhammad Atif Zahoor</cp:lastModifiedBy>
  <cp:revision>11</cp:revision>
  <dcterms:created xsi:type="dcterms:W3CDTF">2020-06-19T00:35:00Z</dcterms:created>
  <dcterms:modified xsi:type="dcterms:W3CDTF">2020-06-19T00:52:00Z</dcterms:modified>
</cp:coreProperties>
</file>